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6E173B" w14:textId="77777777" w:rsidR="00450E2D" w:rsidRDefault="00450E2D" w:rsidP="00450E2D">
      <w:pPr>
        <w:rPr>
          <w:b/>
          <w:bCs/>
          <w:lang w:val="en-US"/>
        </w:rPr>
      </w:pPr>
      <w:r>
        <w:rPr>
          <w:b/>
          <w:bCs/>
          <w:lang w:val="en-US"/>
        </w:rPr>
        <w:t>DESCRIPTION AND OUTCOMES OF AFRO-CARIBBEAN CHILDREN TREATED FOR MULTISYSTEM</w:t>
      </w:r>
      <w:r w:rsidRPr="007E42B5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INFLAMMATORY</w:t>
      </w:r>
      <w:r w:rsidRPr="007E42B5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YNDROME</w:t>
      </w:r>
      <w:r w:rsidRPr="007E42B5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IN </w:t>
      </w:r>
      <w:r w:rsidRPr="002059D8">
        <w:rPr>
          <w:b/>
          <w:bCs/>
          <w:lang w:val="en-US"/>
        </w:rPr>
        <w:t xml:space="preserve">THE </w:t>
      </w:r>
      <w:r w:rsidRPr="00583F8C">
        <w:rPr>
          <w:b/>
          <w:bCs/>
          <w:lang w:val="en-US"/>
        </w:rPr>
        <w:t xml:space="preserve">FRENCH </w:t>
      </w:r>
      <w:r>
        <w:rPr>
          <w:b/>
          <w:bCs/>
          <w:lang w:val="en-US"/>
        </w:rPr>
        <w:t>WEST INDIES</w:t>
      </w:r>
    </w:p>
    <w:p w14:paraId="589FC17E" w14:textId="31FDA1EF" w:rsidR="00450E2D" w:rsidRPr="00450E2D" w:rsidRDefault="00450E2D" w:rsidP="00450E2D">
      <w:pPr>
        <w:spacing w:after="160" w:line="259" w:lineRule="auto"/>
        <w:jc w:val="both"/>
        <w:rPr>
          <w:lang w:val="en-US"/>
        </w:rPr>
      </w:pPr>
    </w:p>
    <w:p w14:paraId="272EAFE4" w14:textId="77777777" w:rsidR="00F9591B" w:rsidRDefault="00F9591B" w:rsidP="0000697B">
      <w:pPr>
        <w:jc w:val="both"/>
        <w:rPr>
          <w:lang w:val="en-US" w:eastAsia="fr-FR"/>
        </w:rPr>
      </w:pPr>
    </w:p>
    <w:p w14:paraId="64BF630C" w14:textId="76DECE21" w:rsidR="00776849" w:rsidRPr="00450E2D" w:rsidRDefault="00F9591B" w:rsidP="0000697B">
      <w:pPr>
        <w:jc w:val="both"/>
        <w:rPr>
          <w:b/>
          <w:bCs/>
          <w:lang w:val="en-US" w:eastAsia="fr-FR"/>
        </w:rPr>
      </w:pPr>
      <w:r w:rsidRPr="00F9591B">
        <w:rPr>
          <w:b/>
          <w:bCs/>
          <w:lang w:val="en-US" w:eastAsia="fr-FR"/>
        </w:rPr>
        <w:t>Figures supplementary</w:t>
      </w:r>
      <w:r w:rsidR="00776849" w:rsidRPr="00F9591B">
        <w:rPr>
          <w:b/>
          <w:bCs/>
          <w:lang w:val="en-US" w:eastAsia="fr-FR"/>
        </w:rPr>
        <w:t xml:space="preserve"> data</w:t>
      </w:r>
      <w:r w:rsidR="00776849">
        <w:rPr>
          <w:b/>
          <w:bCs/>
          <w:lang w:val="en-US" w:eastAsia="fr-FR"/>
        </w:rPr>
        <w:t xml:space="preserve">: </w:t>
      </w:r>
      <w:r w:rsidR="006953B1">
        <w:rPr>
          <w:b/>
          <w:bCs/>
          <w:lang w:val="en-US" w:eastAsia="fr-FR"/>
        </w:rPr>
        <w:t>1</w:t>
      </w:r>
      <w:bookmarkStart w:id="0" w:name="_GoBack"/>
      <w:bookmarkEnd w:id="0"/>
    </w:p>
    <w:p w14:paraId="6A37FBB4" w14:textId="77777777" w:rsidR="00450E2D" w:rsidRDefault="00450E2D" w:rsidP="0000697B">
      <w:pPr>
        <w:jc w:val="both"/>
        <w:rPr>
          <w:lang w:val="en-US" w:eastAsia="fr-FR"/>
        </w:rPr>
      </w:pPr>
    </w:p>
    <w:p w14:paraId="528161C8" w14:textId="35FB27D1" w:rsidR="00F9591B" w:rsidRDefault="00F9591B">
      <w:pPr>
        <w:rPr>
          <w:lang w:val="en-US"/>
        </w:rPr>
      </w:pPr>
      <w:r>
        <w:rPr>
          <w:lang w:val="en-US"/>
        </w:rPr>
        <w:br w:type="page"/>
      </w:r>
    </w:p>
    <w:p w14:paraId="77BF214B" w14:textId="06BD7B49" w:rsidR="000113D9" w:rsidRDefault="006953B1" w:rsidP="000113D9">
      <w:pPr>
        <w:keepNext/>
      </w:pPr>
      <w:r>
        <w:rPr>
          <w:noProof/>
          <w:lang w:eastAsia="fr-FR"/>
        </w:rPr>
        <w:lastRenderedPageBreak/>
        <w:drawing>
          <wp:inline distT="0" distB="0" distL="0" distR="0" wp14:anchorId="0822C823" wp14:editId="48364D97">
            <wp:extent cx="9556378" cy="5347335"/>
            <wp:effectExtent l="0" t="0" r="698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62151" cy="5350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C5BA05" w14:textId="77777777" w:rsidR="00A466AE" w:rsidRDefault="00A466AE" w:rsidP="000113D9">
      <w:pPr>
        <w:pStyle w:val="Lgende"/>
        <w:contextualSpacing/>
        <w:rPr>
          <w:b/>
          <w:bCs/>
          <w:lang w:val="en-US"/>
        </w:rPr>
      </w:pPr>
      <w:bookmarkStart w:id="1" w:name="_Toc131606416"/>
      <w:bookmarkStart w:id="2" w:name="_Toc130291251"/>
    </w:p>
    <w:p w14:paraId="389CFA4A" w14:textId="50E24B74" w:rsidR="00854E05" w:rsidRPr="00854E05" w:rsidRDefault="00A466AE" w:rsidP="000113D9">
      <w:pPr>
        <w:pStyle w:val="Lgende"/>
        <w:contextualSpacing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0113D9" w:rsidRPr="00854E05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 xml:space="preserve">1: </w:t>
      </w:r>
      <w:r w:rsidR="00854E05" w:rsidRPr="00854E05">
        <w:rPr>
          <w:b/>
          <w:bCs/>
          <w:lang w:val="en-US"/>
        </w:rPr>
        <w:t>Treatment protocol</w:t>
      </w:r>
      <w:bookmarkEnd w:id="1"/>
    </w:p>
    <w:bookmarkEnd w:id="2"/>
    <w:p w14:paraId="5FED0F03" w14:textId="1FE7811A" w:rsidR="00EC2261" w:rsidRPr="00704DC2" w:rsidRDefault="00A466AE" w:rsidP="00EC2261">
      <w:pPr>
        <w:rPr>
          <w:lang w:val="en-US"/>
        </w:rPr>
      </w:pPr>
      <w:r w:rsidRPr="00A466AE">
        <w:rPr>
          <w:i/>
          <w:iCs/>
          <w:color w:val="44546A"/>
          <w:sz w:val="18"/>
          <w:szCs w:val="18"/>
          <w:lang w:val="en-US"/>
        </w:rPr>
        <w:t>D=Days. Cardiac US= cardiac Ultrasound. Aspirin (AA)= Anti-aggregation Aspirin. LMWH=Low Molecular Weight Heparin. GI/neuro sympt.=gastrointestinal and neurological symptoms. LV = left ventricular. MAS=macrophagic activation syndrome. IgIV=polyvalent immunoglobulins.</w:t>
      </w:r>
    </w:p>
    <w:p w14:paraId="70EDC332" w14:textId="66E03111" w:rsidR="00EC2261" w:rsidRPr="009F786D" w:rsidRDefault="00EC2261" w:rsidP="00F87C14">
      <w:pPr>
        <w:pStyle w:val="Lgende"/>
        <w:rPr>
          <w:b/>
          <w:bCs/>
          <w:lang w:val="en-US"/>
        </w:rPr>
      </w:pPr>
    </w:p>
    <w:sectPr w:rsidR="00EC2261" w:rsidRPr="009F786D" w:rsidSect="0029659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D98052" w14:textId="77777777" w:rsidR="00B35191" w:rsidRDefault="00B35191" w:rsidP="00EB5BB1">
      <w:r>
        <w:separator/>
      </w:r>
    </w:p>
  </w:endnote>
  <w:endnote w:type="continuationSeparator" w:id="0">
    <w:p w14:paraId="66405CE3" w14:textId="77777777" w:rsidR="00B35191" w:rsidRDefault="00B35191" w:rsidP="00EB5B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notTrueType/>
    <w:pitch w:val="fixed"/>
    <w:sig w:usb0="E10006FF" w:usb1="4000FCFF" w:usb2="00000009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BD590F" w14:textId="77777777" w:rsidR="00B35191" w:rsidRDefault="00B35191" w:rsidP="00EB5BB1">
      <w:r>
        <w:separator/>
      </w:r>
    </w:p>
  </w:footnote>
  <w:footnote w:type="continuationSeparator" w:id="0">
    <w:p w14:paraId="534AABCD" w14:textId="77777777" w:rsidR="00B35191" w:rsidRDefault="00B35191" w:rsidP="00EB5B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B50A99"/>
    <w:multiLevelType w:val="hybridMultilevel"/>
    <w:tmpl w:val="6F48B850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BCD4C3F"/>
    <w:multiLevelType w:val="hybridMultilevel"/>
    <w:tmpl w:val="A484DD1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E1B0ACC"/>
    <w:multiLevelType w:val="hybridMultilevel"/>
    <w:tmpl w:val="E8E415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787CBB"/>
    <w:multiLevelType w:val="multilevel"/>
    <w:tmpl w:val="3E28025E"/>
    <w:lvl w:ilvl="0">
      <w:start w:val="1"/>
      <w:numFmt w:val="decimal"/>
      <w:lvlText w:val="%1"/>
      <w:lvlJc w:val="left"/>
      <w:pPr>
        <w:ind w:left="79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rPr>
        <w:rFonts w:hint="default"/>
        <w:b/>
        <w:bCs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</w:rPr>
    </w:lvl>
    <w:lvl w:ilvl="3">
      <w:start w:val="1"/>
      <w:numFmt w:val="decimal"/>
      <w:lvlText w:val="%1.%2.%3.%4"/>
      <w:lvlJc w:val="left"/>
      <w:pPr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44" w:hanging="1584"/>
      </w:pPr>
      <w:rPr>
        <w:rFonts w:hint="default"/>
      </w:rPr>
    </w:lvl>
  </w:abstractNum>
  <w:abstractNum w:abstractNumId="4" w15:restartNumberingAfterBreak="0">
    <w:nsid w:val="37B02686"/>
    <w:multiLevelType w:val="multilevel"/>
    <w:tmpl w:val="44B2CE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52CD3DD1"/>
    <w:multiLevelType w:val="multilevel"/>
    <w:tmpl w:val="5A7EFA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re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702A5CA4"/>
    <w:multiLevelType w:val="hybridMultilevel"/>
    <w:tmpl w:val="67A0C0F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7A5F6759"/>
    <w:multiLevelType w:val="hybridMultilevel"/>
    <w:tmpl w:val="35CAD3A6"/>
    <w:lvl w:ilvl="0" w:tplc="7FB4B33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2C0EEC6">
      <w:start w:val="1"/>
      <w:numFmt w:val="lowerLetter"/>
      <w:lvlText w:val="%2."/>
      <w:lvlJc w:val="left"/>
      <w:pPr>
        <w:ind w:left="1440" w:hanging="360"/>
      </w:pPr>
    </w:lvl>
    <w:lvl w:ilvl="2" w:tplc="C3227060">
      <w:start w:val="1"/>
      <w:numFmt w:val="lowerRoman"/>
      <w:lvlText w:val="%3."/>
      <w:lvlJc w:val="right"/>
      <w:pPr>
        <w:ind w:left="2160" w:hanging="180"/>
      </w:pPr>
    </w:lvl>
    <w:lvl w:ilvl="3" w:tplc="86944630">
      <w:start w:val="1"/>
      <w:numFmt w:val="decimal"/>
      <w:lvlText w:val="%4."/>
      <w:lvlJc w:val="left"/>
      <w:pPr>
        <w:ind w:left="2880" w:hanging="360"/>
      </w:pPr>
    </w:lvl>
    <w:lvl w:ilvl="4" w:tplc="EF72949C">
      <w:start w:val="1"/>
      <w:numFmt w:val="lowerLetter"/>
      <w:lvlText w:val="%5."/>
      <w:lvlJc w:val="left"/>
      <w:pPr>
        <w:ind w:left="3600" w:hanging="360"/>
      </w:pPr>
    </w:lvl>
    <w:lvl w:ilvl="5" w:tplc="8EFE52C2">
      <w:start w:val="1"/>
      <w:numFmt w:val="lowerRoman"/>
      <w:lvlText w:val="%6."/>
      <w:lvlJc w:val="right"/>
      <w:pPr>
        <w:ind w:left="4320" w:hanging="180"/>
      </w:pPr>
    </w:lvl>
    <w:lvl w:ilvl="6" w:tplc="6A92E5F4">
      <w:start w:val="1"/>
      <w:numFmt w:val="decimal"/>
      <w:lvlText w:val="%7."/>
      <w:lvlJc w:val="left"/>
      <w:pPr>
        <w:ind w:left="5040" w:hanging="360"/>
      </w:pPr>
    </w:lvl>
    <w:lvl w:ilvl="7" w:tplc="6AC80A0E">
      <w:start w:val="1"/>
      <w:numFmt w:val="lowerLetter"/>
      <w:lvlText w:val="%8."/>
      <w:lvlJc w:val="left"/>
      <w:pPr>
        <w:ind w:left="5760" w:hanging="360"/>
      </w:pPr>
    </w:lvl>
    <w:lvl w:ilvl="8" w:tplc="1D2C6A0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3"/>
  </w:num>
  <w:num w:numId="4">
    <w:abstractNumId w:val="5"/>
  </w:num>
  <w:num w:numId="5">
    <w:abstractNumId w:val="6"/>
  </w:num>
  <w:num w:numId="6">
    <w:abstractNumId w:val="0"/>
  </w:num>
  <w:num w:numId="7">
    <w:abstractNumId w:val="1"/>
  </w:num>
  <w:num w:numId="8">
    <w:abstractNumId w:val="7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6A4"/>
    <w:rsid w:val="000006D3"/>
    <w:rsid w:val="00002441"/>
    <w:rsid w:val="00003503"/>
    <w:rsid w:val="00003840"/>
    <w:rsid w:val="00005E22"/>
    <w:rsid w:val="0000697B"/>
    <w:rsid w:val="00007138"/>
    <w:rsid w:val="000113D9"/>
    <w:rsid w:val="000209B5"/>
    <w:rsid w:val="00025DEA"/>
    <w:rsid w:val="0003060C"/>
    <w:rsid w:val="000366E1"/>
    <w:rsid w:val="00042946"/>
    <w:rsid w:val="00047A7B"/>
    <w:rsid w:val="00066D24"/>
    <w:rsid w:val="00070879"/>
    <w:rsid w:val="00074BF9"/>
    <w:rsid w:val="00080BA7"/>
    <w:rsid w:val="00087CEB"/>
    <w:rsid w:val="00097D95"/>
    <w:rsid w:val="000A48AF"/>
    <w:rsid w:val="000A49D1"/>
    <w:rsid w:val="000B2DB6"/>
    <w:rsid w:val="000B4462"/>
    <w:rsid w:val="000B6499"/>
    <w:rsid w:val="000C37BD"/>
    <w:rsid w:val="000D0FDD"/>
    <w:rsid w:val="000D79E7"/>
    <w:rsid w:val="000E1404"/>
    <w:rsid w:val="000E6A5E"/>
    <w:rsid w:val="000E70D4"/>
    <w:rsid w:val="000F11CB"/>
    <w:rsid w:val="000F1865"/>
    <w:rsid w:val="000F4EA1"/>
    <w:rsid w:val="000F58D0"/>
    <w:rsid w:val="001024BF"/>
    <w:rsid w:val="0011573A"/>
    <w:rsid w:val="00116D2F"/>
    <w:rsid w:val="00120DE5"/>
    <w:rsid w:val="00127ECE"/>
    <w:rsid w:val="00134F8F"/>
    <w:rsid w:val="00145CC0"/>
    <w:rsid w:val="001518D1"/>
    <w:rsid w:val="00154C54"/>
    <w:rsid w:val="00162E1F"/>
    <w:rsid w:val="00164E5B"/>
    <w:rsid w:val="00165761"/>
    <w:rsid w:val="00176125"/>
    <w:rsid w:val="00176518"/>
    <w:rsid w:val="00177C65"/>
    <w:rsid w:val="00181A35"/>
    <w:rsid w:val="00184F40"/>
    <w:rsid w:val="00194B40"/>
    <w:rsid w:val="001A0CC3"/>
    <w:rsid w:val="001A2933"/>
    <w:rsid w:val="001A6015"/>
    <w:rsid w:val="001B0962"/>
    <w:rsid w:val="001B33F1"/>
    <w:rsid w:val="001B435E"/>
    <w:rsid w:val="001B4E39"/>
    <w:rsid w:val="001C2BF4"/>
    <w:rsid w:val="001C2F38"/>
    <w:rsid w:val="001E3D23"/>
    <w:rsid w:val="001E597C"/>
    <w:rsid w:val="001F4AF6"/>
    <w:rsid w:val="001F7EE2"/>
    <w:rsid w:val="00201FD3"/>
    <w:rsid w:val="00204609"/>
    <w:rsid w:val="002059D8"/>
    <w:rsid w:val="0020639C"/>
    <w:rsid w:val="00207343"/>
    <w:rsid w:val="00207A0C"/>
    <w:rsid w:val="002127B0"/>
    <w:rsid w:val="00214009"/>
    <w:rsid w:val="00216A9D"/>
    <w:rsid w:val="00217E76"/>
    <w:rsid w:val="00220876"/>
    <w:rsid w:val="00221DB2"/>
    <w:rsid w:val="00222BAB"/>
    <w:rsid w:val="00223DE5"/>
    <w:rsid w:val="00224BCD"/>
    <w:rsid w:val="0023122F"/>
    <w:rsid w:val="00231B0F"/>
    <w:rsid w:val="00232BA4"/>
    <w:rsid w:val="00236ADA"/>
    <w:rsid w:val="00240302"/>
    <w:rsid w:val="00267629"/>
    <w:rsid w:val="00270690"/>
    <w:rsid w:val="002728D5"/>
    <w:rsid w:val="002730B5"/>
    <w:rsid w:val="002736A6"/>
    <w:rsid w:val="00274D6A"/>
    <w:rsid w:val="002805C7"/>
    <w:rsid w:val="00281F83"/>
    <w:rsid w:val="00284024"/>
    <w:rsid w:val="00291E6D"/>
    <w:rsid w:val="00293A7C"/>
    <w:rsid w:val="00295B4F"/>
    <w:rsid w:val="00296595"/>
    <w:rsid w:val="00296C0D"/>
    <w:rsid w:val="002A43B0"/>
    <w:rsid w:val="002B11FA"/>
    <w:rsid w:val="002C0AA7"/>
    <w:rsid w:val="002C4754"/>
    <w:rsid w:val="002D6A41"/>
    <w:rsid w:val="002D7B2E"/>
    <w:rsid w:val="002E6374"/>
    <w:rsid w:val="002F0D99"/>
    <w:rsid w:val="002F13E6"/>
    <w:rsid w:val="002F1A43"/>
    <w:rsid w:val="002F4266"/>
    <w:rsid w:val="002F442A"/>
    <w:rsid w:val="00300B4D"/>
    <w:rsid w:val="003035B0"/>
    <w:rsid w:val="00305BE8"/>
    <w:rsid w:val="00305E1F"/>
    <w:rsid w:val="00307F73"/>
    <w:rsid w:val="0031727F"/>
    <w:rsid w:val="0032156B"/>
    <w:rsid w:val="003245E3"/>
    <w:rsid w:val="00326BE5"/>
    <w:rsid w:val="0033020B"/>
    <w:rsid w:val="00331D81"/>
    <w:rsid w:val="00336FA5"/>
    <w:rsid w:val="00345F51"/>
    <w:rsid w:val="00353A0A"/>
    <w:rsid w:val="00353C6F"/>
    <w:rsid w:val="00355175"/>
    <w:rsid w:val="0036041E"/>
    <w:rsid w:val="00365ECB"/>
    <w:rsid w:val="0037061E"/>
    <w:rsid w:val="00370FF6"/>
    <w:rsid w:val="003816DF"/>
    <w:rsid w:val="003867F8"/>
    <w:rsid w:val="0039437A"/>
    <w:rsid w:val="003A05C6"/>
    <w:rsid w:val="003A4EBA"/>
    <w:rsid w:val="003C20EC"/>
    <w:rsid w:val="003C24CA"/>
    <w:rsid w:val="003C5512"/>
    <w:rsid w:val="003D0C29"/>
    <w:rsid w:val="003D21D0"/>
    <w:rsid w:val="003D6406"/>
    <w:rsid w:val="003E2EC0"/>
    <w:rsid w:val="003E5A39"/>
    <w:rsid w:val="003E5AA1"/>
    <w:rsid w:val="003E6447"/>
    <w:rsid w:val="003F34AF"/>
    <w:rsid w:val="003F5503"/>
    <w:rsid w:val="003F5648"/>
    <w:rsid w:val="00400DA5"/>
    <w:rsid w:val="0040576B"/>
    <w:rsid w:val="004101B3"/>
    <w:rsid w:val="004117C9"/>
    <w:rsid w:val="00411C50"/>
    <w:rsid w:val="00411FDD"/>
    <w:rsid w:val="00413BFD"/>
    <w:rsid w:val="00414412"/>
    <w:rsid w:val="00414F13"/>
    <w:rsid w:val="0042159C"/>
    <w:rsid w:val="00424A10"/>
    <w:rsid w:val="00432A57"/>
    <w:rsid w:val="004400DE"/>
    <w:rsid w:val="00440C86"/>
    <w:rsid w:val="00450C22"/>
    <w:rsid w:val="00450E2D"/>
    <w:rsid w:val="004549CE"/>
    <w:rsid w:val="00460BB4"/>
    <w:rsid w:val="00462285"/>
    <w:rsid w:val="00473F60"/>
    <w:rsid w:val="0047643C"/>
    <w:rsid w:val="00487106"/>
    <w:rsid w:val="00487CE7"/>
    <w:rsid w:val="00490A6E"/>
    <w:rsid w:val="0049431F"/>
    <w:rsid w:val="00497901"/>
    <w:rsid w:val="004A2230"/>
    <w:rsid w:val="004B48BC"/>
    <w:rsid w:val="004B58AF"/>
    <w:rsid w:val="004B7CB1"/>
    <w:rsid w:val="004C0B64"/>
    <w:rsid w:val="004D0948"/>
    <w:rsid w:val="004D2A3D"/>
    <w:rsid w:val="004D4D64"/>
    <w:rsid w:val="004E1277"/>
    <w:rsid w:val="004E1C9C"/>
    <w:rsid w:val="004E234B"/>
    <w:rsid w:val="004E478A"/>
    <w:rsid w:val="004E5183"/>
    <w:rsid w:val="004F1746"/>
    <w:rsid w:val="004F29E3"/>
    <w:rsid w:val="004F3E0F"/>
    <w:rsid w:val="004F4072"/>
    <w:rsid w:val="00501C5F"/>
    <w:rsid w:val="005029FE"/>
    <w:rsid w:val="00503DF3"/>
    <w:rsid w:val="005048DC"/>
    <w:rsid w:val="005067F6"/>
    <w:rsid w:val="00507362"/>
    <w:rsid w:val="00510A03"/>
    <w:rsid w:val="005130F3"/>
    <w:rsid w:val="0051415E"/>
    <w:rsid w:val="0052563A"/>
    <w:rsid w:val="005358B0"/>
    <w:rsid w:val="005461E3"/>
    <w:rsid w:val="005541E9"/>
    <w:rsid w:val="0055656B"/>
    <w:rsid w:val="00561127"/>
    <w:rsid w:val="00563AA1"/>
    <w:rsid w:val="005652C1"/>
    <w:rsid w:val="00565B2E"/>
    <w:rsid w:val="00566F84"/>
    <w:rsid w:val="005705C7"/>
    <w:rsid w:val="00571842"/>
    <w:rsid w:val="00583F8C"/>
    <w:rsid w:val="00595AB9"/>
    <w:rsid w:val="0059723C"/>
    <w:rsid w:val="00597B8F"/>
    <w:rsid w:val="005A2326"/>
    <w:rsid w:val="005C1A29"/>
    <w:rsid w:val="005D156B"/>
    <w:rsid w:val="005E0BAF"/>
    <w:rsid w:val="005E3AB0"/>
    <w:rsid w:val="005E59EB"/>
    <w:rsid w:val="005E5BE3"/>
    <w:rsid w:val="005F3E75"/>
    <w:rsid w:val="005F725D"/>
    <w:rsid w:val="00604F07"/>
    <w:rsid w:val="0061340F"/>
    <w:rsid w:val="00613E95"/>
    <w:rsid w:val="006162EF"/>
    <w:rsid w:val="00621924"/>
    <w:rsid w:val="00624AB8"/>
    <w:rsid w:val="0062502A"/>
    <w:rsid w:val="00625060"/>
    <w:rsid w:val="0062674F"/>
    <w:rsid w:val="00636795"/>
    <w:rsid w:val="006443EA"/>
    <w:rsid w:val="00652960"/>
    <w:rsid w:val="006543BB"/>
    <w:rsid w:val="00654925"/>
    <w:rsid w:val="00657176"/>
    <w:rsid w:val="0066173D"/>
    <w:rsid w:val="00666618"/>
    <w:rsid w:val="00670299"/>
    <w:rsid w:val="00671A96"/>
    <w:rsid w:val="006953B1"/>
    <w:rsid w:val="006A6613"/>
    <w:rsid w:val="006A771C"/>
    <w:rsid w:val="006B2069"/>
    <w:rsid w:val="006B274A"/>
    <w:rsid w:val="006C281F"/>
    <w:rsid w:val="006C637F"/>
    <w:rsid w:val="006C71F8"/>
    <w:rsid w:val="006C746F"/>
    <w:rsid w:val="006D0984"/>
    <w:rsid w:val="006D5C04"/>
    <w:rsid w:val="006D6FA8"/>
    <w:rsid w:val="006E059B"/>
    <w:rsid w:val="006E2A72"/>
    <w:rsid w:val="006F2C16"/>
    <w:rsid w:val="006F59B3"/>
    <w:rsid w:val="00700538"/>
    <w:rsid w:val="00700C6C"/>
    <w:rsid w:val="007021C4"/>
    <w:rsid w:val="0070250E"/>
    <w:rsid w:val="007027C5"/>
    <w:rsid w:val="00703542"/>
    <w:rsid w:val="00704DC2"/>
    <w:rsid w:val="0071435D"/>
    <w:rsid w:val="00715686"/>
    <w:rsid w:val="007157E9"/>
    <w:rsid w:val="007208E5"/>
    <w:rsid w:val="00723694"/>
    <w:rsid w:val="0072647D"/>
    <w:rsid w:val="0073404E"/>
    <w:rsid w:val="007347B4"/>
    <w:rsid w:val="00740699"/>
    <w:rsid w:val="007425B8"/>
    <w:rsid w:val="00746076"/>
    <w:rsid w:val="007464A1"/>
    <w:rsid w:val="00762DD6"/>
    <w:rsid w:val="00766DA5"/>
    <w:rsid w:val="00773B19"/>
    <w:rsid w:val="00774D5F"/>
    <w:rsid w:val="00776849"/>
    <w:rsid w:val="0078003E"/>
    <w:rsid w:val="00781D94"/>
    <w:rsid w:val="0078247F"/>
    <w:rsid w:val="00785654"/>
    <w:rsid w:val="00786C08"/>
    <w:rsid w:val="00793E41"/>
    <w:rsid w:val="007A271B"/>
    <w:rsid w:val="007A30C1"/>
    <w:rsid w:val="007A5A02"/>
    <w:rsid w:val="007B750D"/>
    <w:rsid w:val="007B7F48"/>
    <w:rsid w:val="007C0235"/>
    <w:rsid w:val="007C5CF8"/>
    <w:rsid w:val="007C7260"/>
    <w:rsid w:val="007C7E6B"/>
    <w:rsid w:val="007D070D"/>
    <w:rsid w:val="007D4F65"/>
    <w:rsid w:val="007D6122"/>
    <w:rsid w:val="007E0751"/>
    <w:rsid w:val="007E1D1F"/>
    <w:rsid w:val="007E2910"/>
    <w:rsid w:val="007E3DE0"/>
    <w:rsid w:val="007E594C"/>
    <w:rsid w:val="007E5A77"/>
    <w:rsid w:val="007F410D"/>
    <w:rsid w:val="007F6BFD"/>
    <w:rsid w:val="007F6E9A"/>
    <w:rsid w:val="0080316E"/>
    <w:rsid w:val="00805A19"/>
    <w:rsid w:val="00806DDE"/>
    <w:rsid w:val="0081159F"/>
    <w:rsid w:val="00812610"/>
    <w:rsid w:val="00812D7E"/>
    <w:rsid w:val="00815F11"/>
    <w:rsid w:val="00815F9B"/>
    <w:rsid w:val="0081665C"/>
    <w:rsid w:val="00822712"/>
    <w:rsid w:val="00826382"/>
    <w:rsid w:val="008277FC"/>
    <w:rsid w:val="0083517D"/>
    <w:rsid w:val="008416AE"/>
    <w:rsid w:val="0084394D"/>
    <w:rsid w:val="008500A1"/>
    <w:rsid w:val="00852D82"/>
    <w:rsid w:val="008533C5"/>
    <w:rsid w:val="00854E05"/>
    <w:rsid w:val="008606AA"/>
    <w:rsid w:val="008607BE"/>
    <w:rsid w:val="00860E89"/>
    <w:rsid w:val="00860F3B"/>
    <w:rsid w:val="008626AD"/>
    <w:rsid w:val="0086465C"/>
    <w:rsid w:val="00864BA0"/>
    <w:rsid w:val="0086563C"/>
    <w:rsid w:val="008748AB"/>
    <w:rsid w:val="0087579F"/>
    <w:rsid w:val="00881EF1"/>
    <w:rsid w:val="00882993"/>
    <w:rsid w:val="00885B59"/>
    <w:rsid w:val="0089231A"/>
    <w:rsid w:val="00894A82"/>
    <w:rsid w:val="008961CC"/>
    <w:rsid w:val="008A1099"/>
    <w:rsid w:val="008A3995"/>
    <w:rsid w:val="008B0C3F"/>
    <w:rsid w:val="008B112F"/>
    <w:rsid w:val="008B1867"/>
    <w:rsid w:val="008B1F58"/>
    <w:rsid w:val="008B701F"/>
    <w:rsid w:val="008C62D4"/>
    <w:rsid w:val="008C747F"/>
    <w:rsid w:val="008C7DE3"/>
    <w:rsid w:val="008D0114"/>
    <w:rsid w:val="008D1375"/>
    <w:rsid w:val="008D5CF3"/>
    <w:rsid w:val="008D6776"/>
    <w:rsid w:val="008E0732"/>
    <w:rsid w:val="008E1784"/>
    <w:rsid w:val="008E1880"/>
    <w:rsid w:val="008E2AE0"/>
    <w:rsid w:val="008E3C13"/>
    <w:rsid w:val="008E556E"/>
    <w:rsid w:val="008E7010"/>
    <w:rsid w:val="008F3048"/>
    <w:rsid w:val="008F48A9"/>
    <w:rsid w:val="00900B67"/>
    <w:rsid w:val="00906755"/>
    <w:rsid w:val="00906A62"/>
    <w:rsid w:val="00911C50"/>
    <w:rsid w:val="009121FD"/>
    <w:rsid w:val="00914B3C"/>
    <w:rsid w:val="009202E0"/>
    <w:rsid w:val="00922AB3"/>
    <w:rsid w:val="00931288"/>
    <w:rsid w:val="00933E8A"/>
    <w:rsid w:val="00936325"/>
    <w:rsid w:val="0094190A"/>
    <w:rsid w:val="009439F8"/>
    <w:rsid w:val="009442FB"/>
    <w:rsid w:val="00946609"/>
    <w:rsid w:val="009573CA"/>
    <w:rsid w:val="00970DB2"/>
    <w:rsid w:val="00974BB6"/>
    <w:rsid w:val="009808E9"/>
    <w:rsid w:val="00983492"/>
    <w:rsid w:val="009858FA"/>
    <w:rsid w:val="0099161E"/>
    <w:rsid w:val="00991BC7"/>
    <w:rsid w:val="00992F0A"/>
    <w:rsid w:val="00996BF5"/>
    <w:rsid w:val="009A23CB"/>
    <w:rsid w:val="009A5A38"/>
    <w:rsid w:val="009A60E9"/>
    <w:rsid w:val="009A61EC"/>
    <w:rsid w:val="009A6B51"/>
    <w:rsid w:val="009A7D78"/>
    <w:rsid w:val="009B2EDA"/>
    <w:rsid w:val="009C4A7C"/>
    <w:rsid w:val="009D0876"/>
    <w:rsid w:val="009D1490"/>
    <w:rsid w:val="009D1A16"/>
    <w:rsid w:val="009E3194"/>
    <w:rsid w:val="009E6A8C"/>
    <w:rsid w:val="009E6C6B"/>
    <w:rsid w:val="009F143A"/>
    <w:rsid w:val="009F3855"/>
    <w:rsid w:val="009F3FCF"/>
    <w:rsid w:val="009F551E"/>
    <w:rsid w:val="009F786D"/>
    <w:rsid w:val="00A02E78"/>
    <w:rsid w:val="00A068EB"/>
    <w:rsid w:val="00A0710E"/>
    <w:rsid w:val="00A07D75"/>
    <w:rsid w:val="00A10E88"/>
    <w:rsid w:val="00A1137A"/>
    <w:rsid w:val="00A14B3E"/>
    <w:rsid w:val="00A160EC"/>
    <w:rsid w:val="00A32327"/>
    <w:rsid w:val="00A324A5"/>
    <w:rsid w:val="00A370DF"/>
    <w:rsid w:val="00A435D1"/>
    <w:rsid w:val="00A437C5"/>
    <w:rsid w:val="00A466AE"/>
    <w:rsid w:val="00A470E6"/>
    <w:rsid w:val="00A47FE4"/>
    <w:rsid w:val="00A50684"/>
    <w:rsid w:val="00A51794"/>
    <w:rsid w:val="00A614C2"/>
    <w:rsid w:val="00A64FE9"/>
    <w:rsid w:val="00A70378"/>
    <w:rsid w:val="00A735D7"/>
    <w:rsid w:val="00A73647"/>
    <w:rsid w:val="00A74A93"/>
    <w:rsid w:val="00A75651"/>
    <w:rsid w:val="00A76A6A"/>
    <w:rsid w:val="00A76B85"/>
    <w:rsid w:val="00A91998"/>
    <w:rsid w:val="00A94110"/>
    <w:rsid w:val="00A947CE"/>
    <w:rsid w:val="00A97CF0"/>
    <w:rsid w:val="00AA1BFF"/>
    <w:rsid w:val="00AA35A4"/>
    <w:rsid w:val="00AA4AD6"/>
    <w:rsid w:val="00AA577C"/>
    <w:rsid w:val="00AB0A13"/>
    <w:rsid w:val="00AB2C49"/>
    <w:rsid w:val="00AC3462"/>
    <w:rsid w:val="00AC4C46"/>
    <w:rsid w:val="00AC58C6"/>
    <w:rsid w:val="00AC680A"/>
    <w:rsid w:val="00AD450A"/>
    <w:rsid w:val="00AD52B9"/>
    <w:rsid w:val="00AE1AA3"/>
    <w:rsid w:val="00AF0762"/>
    <w:rsid w:val="00AF426D"/>
    <w:rsid w:val="00B04DE3"/>
    <w:rsid w:val="00B11CCF"/>
    <w:rsid w:val="00B1382C"/>
    <w:rsid w:val="00B20970"/>
    <w:rsid w:val="00B2106C"/>
    <w:rsid w:val="00B240E4"/>
    <w:rsid w:val="00B25362"/>
    <w:rsid w:val="00B34578"/>
    <w:rsid w:val="00B35191"/>
    <w:rsid w:val="00B55245"/>
    <w:rsid w:val="00B65101"/>
    <w:rsid w:val="00B66253"/>
    <w:rsid w:val="00B755D6"/>
    <w:rsid w:val="00B75AA6"/>
    <w:rsid w:val="00B81E45"/>
    <w:rsid w:val="00B83B91"/>
    <w:rsid w:val="00B847FC"/>
    <w:rsid w:val="00B90191"/>
    <w:rsid w:val="00B91162"/>
    <w:rsid w:val="00B9128A"/>
    <w:rsid w:val="00BA1B55"/>
    <w:rsid w:val="00BA2123"/>
    <w:rsid w:val="00BA2335"/>
    <w:rsid w:val="00BA3F73"/>
    <w:rsid w:val="00BA5DCF"/>
    <w:rsid w:val="00BA6C77"/>
    <w:rsid w:val="00BA6CF2"/>
    <w:rsid w:val="00BE3792"/>
    <w:rsid w:val="00BE3E09"/>
    <w:rsid w:val="00BE64F9"/>
    <w:rsid w:val="00BF033C"/>
    <w:rsid w:val="00BF03CF"/>
    <w:rsid w:val="00BF75DB"/>
    <w:rsid w:val="00C03531"/>
    <w:rsid w:val="00C17450"/>
    <w:rsid w:val="00C17F8C"/>
    <w:rsid w:val="00C2357F"/>
    <w:rsid w:val="00C30E80"/>
    <w:rsid w:val="00C3756F"/>
    <w:rsid w:val="00C37E88"/>
    <w:rsid w:val="00C40E3E"/>
    <w:rsid w:val="00C43505"/>
    <w:rsid w:val="00C43B0A"/>
    <w:rsid w:val="00C449FD"/>
    <w:rsid w:val="00C45DA6"/>
    <w:rsid w:val="00C478ED"/>
    <w:rsid w:val="00C5148E"/>
    <w:rsid w:val="00C54EA9"/>
    <w:rsid w:val="00C55AFD"/>
    <w:rsid w:val="00C6040A"/>
    <w:rsid w:val="00C641C9"/>
    <w:rsid w:val="00C70786"/>
    <w:rsid w:val="00C8252C"/>
    <w:rsid w:val="00C863F7"/>
    <w:rsid w:val="00C8797C"/>
    <w:rsid w:val="00C879E4"/>
    <w:rsid w:val="00CA1DDA"/>
    <w:rsid w:val="00CB3AC2"/>
    <w:rsid w:val="00CB6135"/>
    <w:rsid w:val="00CC0BC3"/>
    <w:rsid w:val="00CC41EE"/>
    <w:rsid w:val="00CC73A8"/>
    <w:rsid w:val="00CD10DE"/>
    <w:rsid w:val="00CD1DFF"/>
    <w:rsid w:val="00CD4215"/>
    <w:rsid w:val="00CD5321"/>
    <w:rsid w:val="00CD6428"/>
    <w:rsid w:val="00CD6E26"/>
    <w:rsid w:val="00CD7FAF"/>
    <w:rsid w:val="00CE3687"/>
    <w:rsid w:val="00CE4314"/>
    <w:rsid w:val="00CF493D"/>
    <w:rsid w:val="00CF68C2"/>
    <w:rsid w:val="00D030D7"/>
    <w:rsid w:val="00D04EED"/>
    <w:rsid w:val="00D132B3"/>
    <w:rsid w:val="00D151C7"/>
    <w:rsid w:val="00D17BC6"/>
    <w:rsid w:val="00D2782E"/>
    <w:rsid w:val="00D316B2"/>
    <w:rsid w:val="00D3391F"/>
    <w:rsid w:val="00D44F6B"/>
    <w:rsid w:val="00D477FA"/>
    <w:rsid w:val="00D50783"/>
    <w:rsid w:val="00D62F55"/>
    <w:rsid w:val="00D705BA"/>
    <w:rsid w:val="00D72790"/>
    <w:rsid w:val="00D730C3"/>
    <w:rsid w:val="00D83C38"/>
    <w:rsid w:val="00D922EE"/>
    <w:rsid w:val="00D9315B"/>
    <w:rsid w:val="00D93268"/>
    <w:rsid w:val="00D945EA"/>
    <w:rsid w:val="00D96253"/>
    <w:rsid w:val="00D966A4"/>
    <w:rsid w:val="00DB14F1"/>
    <w:rsid w:val="00DB581F"/>
    <w:rsid w:val="00DC1FF3"/>
    <w:rsid w:val="00DD0B08"/>
    <w:rsid w:val="00DD4774"/>
    <w:rsid w:val="00DD72EA"/>
    <w:rsid w:val="00DE08A0"/>
    <w:rsid w:val="00DE5985"/>
    <w:rsid w:val="00DE5B0D"/>
    <w:rsid w:val="00DE5F9A"/>
    <w:rsid w:val="00DF728E"/>
    <w:rsid w:val="00E02130"/>
    <w:rsid w:val="00E0281D"/>
    <w:rsid w:val="00E05C0B"/>
    <w:rsid w:val="00E06C06"/>
    <w:rsid w:val="00E122DE"/>
    <w:rsid w:val="00E13B21"/>
    <w:rsid w:val="00E2454D"/>
    <w:rsid w:val="00E325D0"/>
    <w:rsid w:val="00E33800"/>
    <w:rsid w:val="00E41712"/>
    <w:rsid w:val="00E51DB1"/>
    <w:rsid w:val="00E549AD"/>
    <w:rsid w:val="00E56024"/>
    <w:rsid w:val="00E6104E"/>
    <w:rsid w:val="00E61321"/>
    <w:rsid w:val="00E6297A"/>
    <w:rsid w:val="00E62A6D"/>
    <w:rsid w:val="00E731FE"/>
    <w:rsid w:val="00E74A7A"/>
    <w:rsid w:val="00E75415"/>
    <w:rsid w:val="00E808CE"/>
    <w:rsid w:val="00E85FB7"/>
    <w:rsid w:val="00E92DDB"/>
    <w:rsid w:val="00E93264"/>
    <w:rsid w:val="00E936CF"/>
    <w:rsid w:val="00EA3E75"/>
    <w:rsid w:val="00EB00B7"/>
    <w:rsid w:val="00EB0EF1"/>
    <w:rsid w:val="00EB350F"/>
    <w:rsid w:val="00EB40CE"/>
    <w:rsid w:val="00EB5BB1"/>
    <w:rsid w:val="00EC0A3F"/>
    <w:rsid w:val="00EC2261"/>
    <w:rsid w:val="00EC424A"/>
    <w:rsid w:val="00ED2A90"/>
    <w:rsid w:val="00EE5032"/>
    <w:rsid w:val="00EF167E"/>
    <w:rsid w:val="00F01D2A"/>
    <w:rsid w:val="00F04928"/>
    <w:rsid w:val="00F0603A"/>
    <w:rsid w:val="00F1007A"/>
    <w:rsid w:val="00F127CD"/>
    <w:rsid w:val="00F261D1"/>
    <w:rsid w:val="00F35EAF"/>
    <w:rsid w:val="00F3680D"/>
    <w:rsid w:val="00F36E78"/>
    <w:rsid w:val="00F434A7"/>
    <w:rsid w:val="00F55EBC"/>
    <w:rsid w:val="00F56D03"/>
    <w:rsid w:val="00F60E02"/>
    <w:rsid w:val="00F71948"/>
    <w:rsid w:val="00F73C07"/>
    <w:rsid w:val="00F73D27"/>
    <w:rsid w:val="00F747E8"/>
    <w:rsid w:val="00F74992"/>
    <w:rsid w:val="00F76F34"/>
    <w:rsid w:val="00F8486D"/>
    <w:rsid w:val="00F87C14"/>
    <w:rsid w:val="00F92B26"/>
    <w:rsid w:val="00F9591B"/>
    <w:rsid w:val="00FA3CCC"/>
    <w:rsid w:val="00FB1B0B"/>
    <w:rsid w:val="00FB5465"/>
    <w:rsid w:val="00FC3C7F"/>
    <w:rsid w:val="00FC638E"/>
    <w:rsid w:val="00FC6A12"/>
    <w:rsid w:val="00FD004E"/>
    <w:rsid w:val="00FD59F9"/>
    <w:rsid w:val="00FE4A13"/>
    <w:rsid w:val="00FE50C7"/>
    <w:rsid w:val="00FE5FC1"/>
    <w:rsid w:val="00FF11E1"/>
    <w:rsid w:val="00FF1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8C64F05"/>
  <w14:defaultImageDpi w14:val="0"/>
  <w15:docId w15:val="{0285083C-72A3-544C-9D75-24FAAAA04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Calibri"/>
      <w:sz w:val="24"/>
      <w:szCs w:val="24"/>
      <w:lang w:eastAsia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411FDD"/>
    <w:pPr>
      <w:keepNext/>
      <w:keepLines/>
      <w:spacing w:before="240"/>
      <w:outlineLvl w:val="0"/>
    </w:pPr>
    <w:rPr>
      <w:rFonts w:ascii="Calibri Light" w:eastAsia="Times New Roman" w:hAnsi="Calibri Light" w:cs="Calibri Light"/>
      <w:b/>
      <w:bCs/>
      <w:color w:val="000000"/>
    </w:rPr>
  </w:style>
  <w:style w:type="paragraph" w:styleId="Titre3">
    <w:name w:val="heading 3"/>
    <w:basedOn w:val="Normal"/>
    <w:next w:val="Normal"/>
    <w:link w:val="Titre3Car"/>
    <w:autoRedefine/>
    <w:uiPriority w:val="99"/>
    <w:qFormat/>
    <w:rsid w:val="00F73C07"/>
    <w:pPr>
      <w:keepNext/>
      <w:keepLines/>
      <w:numPr>
        <w:ilvl w:val="2"/>
        <w:numId w:val="4"/>
      </w:numPr>
      <w:spacing w:before="40" w:line="360" w:lineRule="auto"/>
      <w:ind w:left="1080"/>
      <w:outlineLvl w:val="2"/>
    </w:pPr>
    <w:rPr>
      <w:rFonts w:ascii="Calibri Light" w:eastAsia="Times New Roman" w:cs="Calibri Light"/>
      <w:b/>
      <w:bCs/>
      <w:kern w:val="24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411FDD"/>
    <w:rPr>
      <w:rFonts w:ascii="Calibri Light" w:hAnsi="Calibri Light" w:cs="Calibri Light"/>
      <w:b/>
      <w:bCs/>
      <w:color w:val="000000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9"/>
    <w:locked/>
    <w:rsid w:val="00F73C07"/>
    <w:rPr>
      <w:rFonts w:ascii="Calibri Light" w:eastAsia="Times New Roman" w:hAnsi="Calibri" w:cs="Calibri Light"/>
      <w:b/>
      <w:bCs/>
      <w:kern w:val="24"/>
      <w:sz w:val="36"/>
      <w:szCs w:val="36"/>
    </w:rPr>
  </w:style>
  <w:style w:type="character" w:styleId="Emphaseple">
    <w:name w:val="Subtle Emphasis"/>
    <w:aliases w:val="légende"/>
    <w:basedOn w:val="Policepardfaut"/>
    <w:uiPriority w:val="99"/>
    <w:qFormat/>
    <w:rsid w:val="005E3AB0"/>
    <w:rPr>
      <w:rFonts w:ascii="Calibri" w:hAnsi="Calibri" w:cs="Calibri"/>
      <w:b/>
      <w:bCs/>
      <w:i/>
      <w:iCs/>
      <w:color w:val="000000"/>
      <w:sz w:val="22"/>
      <w:szCs w:val="22"/>
    </w:rPr>
  </w:style>
  <w:style w:type="paragraph" w:styleId="Paragraphedeliste">
    <w:name w:val="List Paragraph"/>
    <w:basedOn w:val="Normal"/>
    <w:uiPriority w:val="99"/>
    <w:qFormat/>
    <w:rsid w:val="0023122F"/>
    <w:pPr>
      <w:ind w:left="720"/>
    </w:pPr>
  </w:style>
  <w:style w:type="paragraph" w:styleId="Lgende">
    <w:name w:val="caption"/>
    <w:basedOn w:val="Normal"/>
    <w:next w:val="Normal"/>
    <w:uiPriority w:val="99"/>
    <w:qFormat/>
    <w:rsid w:val="000F1865"/>
    <w:pPr>
      <w:spacing w:after="200"/>
    </w:pPr>
    <w:rPr>
      <w:i/>
      <w:iCs/>
      <w:color w:val="44546A"/>
      <w:sz w:val="18"/>
      <w:szCs w:val="18"/>
    </w:rPr>
  </w:style>
  <w:style w:type="table" w:styleId="Grilledutableau">
    <w:name w:val="Table Grid"/>
    <w:basedOn w:val="TableauNormal"/>
    <w:uiPriority w:val="99"/>
    <w:rsid w:val="000F1865"/>
    <w:rPr>
      <w:rFonts w:cs="Calibri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Policepardfaut"/>
    <w:uiPriority w:val="99"/>
    <w:rsid w:val="005029FE"/>
  </w:style>
  <w:style w:type="paragraph" w:styleId="PrformatHTML">
    <w:name w:val="HTML Preformatted"/>
    <w:basedOn w:val="Normal"/>
    <w:link w:val="PrformatHTMLCar"/>
    <w:uiPriority w:val="99"/>
    <w:semiHidden/>
    <w:rsid w:val="00A068EB"/>
    <w:rPr>
      <w:rFonts w:ascii="Consolas" w:hAnsi="Consolas" w:cs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locked/>
    <w:rsid w:val="00A068EB"/>
    <w:rPr>
      <w:rFonts w:ascii="Consolas" w:hAnsi="Consolas" w:cs="Consolas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rsid w:val="005C1A2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5C1A29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rsid w:val="00CA1DD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CA1DD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locked/>
    <w:rsid w:val="00CA1DD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CA1DD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CA1DDA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2059D8"/>
    <w:rPr>
      <w:rFonts w:cs="Calibri"/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5717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table" w:customStyle="1" w:styleId="TableauListe6Couleur1">
    <w:name w:val="Tableau Liste 6 Couleur1"/>
    <w:uiPriority w:val="99"/>
    <w:rsid w:val="00355175"/>
    <w:rPr>
      <w:rFonts w:cs="Calibri"/>
      <w:color w:val="000000"/>
      <w:sz w:val="20"/>
      <w:szCs w:val="2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rsid w:val="00003503"/>
    <w:rPr>
      <w:color w:val="0000FF"/>
      <w:u w:val="single"/>
    </w:rPr>
  </w:style>
  <w:style w:type="character" w:customStyle="1" w:styleId="markedcontent">
    <w:name w:val="markedcontent"/>
    <w:basedOn w:val="Policepardfaut"/>
    <w:uiPriority w:val="99"/>
    <w:rsid w:val="006D0984"/>
  </w:style>
  <w:style w:type="paragraph" w:customStyle="1" w:styleId="Bibliography1">
    <w:name w:val="Bibliography1"/>
    <w:basedOn w:val="Normal"/>
    <w:link w:val="BibliographyCar"/>
    <w:uiPriority w:val="99"/>
    <w:rsid w:val="00BA6C77"/>
    <w:pPr>
      <w:tabs>
        <w:tab w:val="left" w:pos="380"/>
      </w:tabs>
      <w:spacing w:after="240"/>
      <w:ind w:left="384" w:hanging="384"/>
    </w:pPr>
    <w:rPr>
      <w:b/>
      <w:bCs/>
      <w:lang w:val="en-US"/>
    </w:rPr>
  </w:style>
  <w:style w:type="character" w:customStyle="1" w:styleId="BibliographyCar">
    <w:name w:val="Bibliography Car"/>
    <w:link w:val="Bibliography1"/>
    <w:uiPriority w:val="99"/>
    <w:locked/>
    <w:rsid w:val="00BA6C77"/>
    <w:rPr>
      <w:b/>
      <w:bCs/>
      <w:lang w:val="en-US" w:eastAsia="x-none"/>
    </w:rPr>
  </w:style>
  <w:style w:type="paragraph" w:styleId="En-tte">
    <w:name w:val="header"/>
    <w:basedOn w:val="Normal"/>
    <w:link w:val="En-tteCar"/>
    <w:uiPriority w:val="99"/>
    <w:unhideWhenUsed/>
    <w:rsid w:val="00EB5BB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B5BB1"/>
    <w:rPr>
      <w:rFonts w:cs="Calibri"/>
      <w:sz w:val="24"/>
      <w:szCs w:val="24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EB5BB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B5BB1"/>
    <w:rPr>
      <w:rFonts w:cs="Calibri"/>
      <w:sz w:val="24"/>
      <w:szCs w:val="24"/>
      <w:lang w:eastAsia="en-US"/>
    </w:rPr>
  </w:style>
  <w:style w:type="paragraph" w:styleId="Tabledesillustrations">
    <w:name w:val="table of figures"/>
    <w:basedOn w:val="Normal"/>
    <w:next w:val="Normal"/>
    <w:uiPriority w:val="99"/>
    <w:unhideWhenUsed/>
    <w:rsid w:val="009E6A8C"/>
    <w:pPr>
      <w:ind w:left="480" w:hanging="480"/>
    </w:pPr>
    <w:rPr>
      <w:rFonts w:asciiTheme="minorHAnsi" w:hAnsiTheme="minorHAnsi" w:cstheme="minorHAnsi"/>
      <w:caps/>
      <w:sz w:val="20"/>
      <w:szCs w:val="20"/>
    </w:rPr>
  </w:style>
  <w:style w:type="character" w:styleId="CitationHTML">
    <w:name w:val="HTML Cite"/>
    <w:basedOn w:val="Policepardfaut"/>
    <w:uiPriority w:val="99"/>
    <w:semiHidden/>
    <w:unhideWhenUsed/>
    <w:rsid w:val="00DB581F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DB581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1567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7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7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7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86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82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70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45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23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02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1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8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D810E4-750F-41AB-B7A7-F0B73BAE25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</Words>
  <Characters>422</Characters>
  <Application>Microsoft Office Word</Application>
  <DocSecurity>4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CLINICO-BIOLOGICAL DESCRIPTION AND GOOD OUTCOMES OF MIS-C IN THE HIGH-INCOME AFRO-DESCENDANT CHILDREN OF FRENCH OVERSEAS DEPARTMENTS</vt:lpstr>
    </vt:vector>
  </TitlesOfParts>
  <Company>APHP</Company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INICO-BIOLOGICAL DESCRIPTION AND GOOD OUTCOMES OF MIS-C IN THE HIGH-INCOME AFRO-DESCENDANT CHILDREN OF FRENCH OVERSEAS DEPARTMENTS</dc:title>
  <dc:subject/>
  <dc:creator>charlene grabot</dc:creator>
  <cp:keywords/>
  <dc:description/>
  <cp:lastModifiedBy>FELIX Arthur</cp:lastModifiedBy>
  <cp:revision>2</cp:revision>
  <cp:lastPrinted>2023-01-12T15:01:00Z</cp:lastPrinted>
  <dcterms:created xsi:type="dcterms:W3CDTF">2023-08-10T09:52:00Z</dcterms:created>
  <dcterms:modified xsi:type="dcterms:W3CDTF">2023-08-10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nE02QLPt"/&gt;&lt;style id="http://www.zotero.org/styles/vancouver" locale="fr-FR" hasBibliography="1" bibliographyStyleHasBeenSet="1"/&gt;&lt;prefs&gt;&lt;pref name="fieldType" value="Field"/&gt;&lt;/prefs&gt;&lt;/data&gt;</vt:lpwstr>
  </property>
</Properties>
</file>